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57" w:afterLines="50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i w:val="0"/>
          <w:iCs/>
        </w:rPr>
        <w:t>Supplementary Material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Daily meteorology, pollutants and </w:t>
      </w:r>
      <w:r>
        <w:rPr>
          <w:rFonts w:hint="eastAsia" w:ascii="Times New Roman" w:hAnsi="Times New Roman" w:cs="Times New Roman"/>
          <w:lang w:val="en-US" w:eastAsia="zh-CN"/>
        </w:rPr>
        <w:t>o</w:t>
      </w:r>
      <w:r>
        <w:rPr>
          <w:rFonts w:hint="default" w:ascii="Times New Roman" w:hAnsi="Times New Roman" w:cs="Times New Roman"/>
          <w:lang w:val="en-US" w:eastAsia="zh-CN"/>
        </w:rPr>
        <w:t>utpatient visits for respiratory disease data for Xining</w:t>
      </w:r>
      <w:r>
        <w:rPr>
          <w:rFonts w:hint="eastAsia" w:ascii="Times New Roman" w:hAnsi="Times New Roman" w:cs="Times New Roman"/>
          <w:lang w:val="en-US" w:eastAsia="zh-CN"/>
        </w:rPr>
        <w:t xml:space="preserve"> from </w:t>
      </w:r>
      <w:r>
        <w:rPr>
          <w:rFonts w:hint="default" w:ascii="Times New Roman" w:hAnsi="Times New Roman" w:cs="Times New Roman"/>
          <w:lang w:val="en-US" w:eastAsia="zh-CN"/>
        </w:rPr>
        <w:t>2016</w:t>
      </w:r>
      <w:r>
        <w:rPr>
          <w:rFonts w:hint="eastAsia" w:ascii="Times New Roman" w:hAnsi="Times New Roman" w:cs="Times New Roman"/>
          <w:lang w:val="en-US" w:eastAsia="zh-CN"/>
        </w:rPr>
        <w:t xml:space="preserve"> to </w:t>
      </w:r>
      <w:r>
        <w:rPr>
          <w:rFonts w:hint="default" w:ascii="Times New Roman" w:hAnsi="Times New Roman" w:cs="Times New Roman"/>
          <w:lang w:val="en-US" w:eastAsia="zh-CN"/>
        </w:rPr>
        <w:t>2021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2"/>
        <w:gridCol w:w="1051"/>
        <w:gridCol w:w="1606"/>
        <w:gridCol w:w="666"/>
        <w:gridCol w:w="850"/>
        <w:gridCol w:w="6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0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Counts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Mean ± SD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in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dian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  <w:t>Outpatient visits for respiratory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tal</w:t>
            </w:r>
          </w:p>
        </w:tc>
        <w:tc>
          <w:tcPr>
            <w:tcW w:w="10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5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9.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7.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0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10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38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.9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10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47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5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.5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1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ge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157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</w:p>
        </w:tc>
        <w:tc>
          <w:tcPr>
            <w:tcW w:w="6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-14 years</w:t>
            </w:r>
          </w:p>
        </w:tc>
        <w:tc>
          <w:tcPr>
            <w:tcW w:w="10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7,914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6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.5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9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-64 years</w:t>
            </w:r>
          </w:p>
        </w:tc>
        <w:tc>
          <w:tcPr>
            <w:tcW w:w="10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7,432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5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.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≥65 years</w:t>
            </w:r>
          </w:p>
        </w:tc>
        <w:tc>
          <w:tcPr>
            <w:tcW w:w="10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9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Meteorological variables</w:t>
            </w:r>
          </w:p>
        </w:tc>
        <w:tc>
          <w:tcPr>
            <w:tcW w:w="10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Daily mean temperature (°C)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/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16.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2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Daily mean relative humidity (%)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/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.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Air pollutants</w:t>
            </w:r>
          </w:p>
        </w:tc>
        <w:tc>
          <w:tcPr>
            <w:tcW w:w="10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PM</w:t>
            </w:r>
            <w:r>
              <w:rPr>
                <w:rStyle w:val="7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2.5 </w:t>
            </w: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(μg/m</w:t>
            </w:r>
            <w:r>
              <w:rPr>
                <w:rStyle w:val="8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/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.9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SO</w:t>
            </w:r>
            <w:r>
              <w:rPr>
                <w:rStyle w:val="7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2 </w:t>
            </w: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(μg/m</w:t>
            </w:r>
            <w:r>
              <w:rPr>
                <w:rStyle w:val="8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/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.0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.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NO</w:t>
            </w:r>
            <w:r>
              <w:rPr>
                <w:rStyle w:val="7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2 </w:t>
            </w: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(μg/m</w:t>
            </w:r>
            <w:r>
              <w:rPr>
                <w:rStyle w:val="8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/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.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CO(mg/</w:t>
            </w: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Style w:val="8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Style w:val="9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/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3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(μg/m</w:t>
            </w:r>
            <w:r>
              <w:rPr>
                <w:rStyle w:val="8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Style w:val="6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/</w:t>
            </w:r>
          </w:p>
        </w:tc>
        <w:tc>
          <w:tcPr>
            <w:tcW w:w="15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2</w:t>
            </w:r>
          </w:p>
        </w:tc>
        <w:tc>
          <w:tcPr>
            <w:tcW w:w="6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1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ascii="Times New Roman" w:hAnsi="Times New Roman" w:cs="Times New Roman" w:eastAsiaTheme="minorEastAsia"/>
          <w:b/>
          <w:bCs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xcess respiratory disease outpatient visits fraction and excess number of visits due to exposure to cold waves and PM</w:t>
      </w:r>
      <w:r>
        <w:rPr>
          <w:rFonts w:hint="eastAsia" w:ascii="Times New Roman" w:hAnsi="Times New Roman" w:cs="Times New Roman"/>
          <w:b w:val="0"/>
          <w:bCs w:val="0"/>
          <w:vertAlign w:val="subscript"/>
          <w:lang w:val="en-US" w:eastAsia="zh-CN"/>
        </w:rPr>
        <w:t>2.5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839"/>
        <w:gridCol w:w="28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cess fraction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  <w:t>Excess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d spell and low-level PM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th2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th3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th4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th2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th3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th4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th2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th3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th4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th2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th3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th4D</w:t>
            </w:r>
          </w:p>
        </w:tc>
        <w:tc>
          <w:tcPr>
            <w:tcW w:w="166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6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cold spell and high-level PM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th2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th3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th4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th2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th3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th4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th2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th3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th4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th2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th3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th4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d spell and high-level PM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th2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th3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4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th4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th2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2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th3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th4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3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th2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th3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th4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th2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th3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th4D</w:t>
            </w:r>
          </w:p>
        </w:tc>
        <w:tc>
          <w:tcPr>
            <w:tcW w:w="16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2</w:t>
            </w:r>
          </w:p>
        </w:tc>
        <w:tc>
          <w:tcPr>
            <w:tcW w:w="16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3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3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The number of days that the cold wave occurred under the definition of 7th2D to 7th4D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842"/>
        <w:gridCol w:w="1638"/>
        <w:gridCol w:w="1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9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980" w:hanging="1980" w:hangingChars="9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               definitio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0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th2D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th3D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th4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0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0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0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0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0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0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60" w:line="360" w:lineRule="auto"/>
        <w:ind w:leftChars="0"/>
        <w:contextualSpacing w:val="0"/>
        <w:jc w:val="left"/>
        <w:textAlignment w:val="auto"/>
        <w:outlineLvl w:val="0"/>
        <w:rPr>
          <w:rFonts w:hint="default" w:ascii="Times New Roman" w:hAnsi="Times New Roman" w:eastAsia="Calibri" w:cs="Times New Roman"/>
          <w:b/>
          <w:bCs w:val="0"/>
          <w:kern w:val="0"/>
          <w:sz w:val="21"/>
          <w:szCs w:val="21"/>
          <w:lang w:eastAsia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60" w:line="360" w:lineRule="auto"/>
        <w:ind w:leftChars="0"/>
        <w:contextualSpacing w:val="0"/>
        <w:jc w:val="left"/>
        <w:textAlignment w:val="auto"/>
        <w:outlineLvl w:val="0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1"/>
          <w:szCs w:val="21"/>
          <w:lang w:eastAsia="en-US"/>
        </w:rPr>
        <w:t xml:space="preserve">Figure 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eastAsia="Calibri" w:cs="Times New Roman"/>
          <w:b w:val="0"/>
          <w:bCs/>
          <w:kern w:val="0"/>
          <w:sz w:val="21"/>
          <w:szCs w:val="21"/>
          <w:lang w:eastAsia="en-US"/>
        </w:rPr>
        <w:t xml:space="preserve"> Spearman correlation between air pollutants and meteorological factors in 2016-202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Calibri" w:cs="Times New Roman"/>
          <w:b w:val="0"/>
          <w:bCs/>
          <w:kern w:val="0"/>
          <w:sz w:val="21"/>
          <w:szCs w:val="21"/>
          <w:lang w:eastAsia="en-US"/>
        </w:rPr>
        <w:t xml:space="preserve"> of Xining City, Qinghai Province, China. (*P &lt; 0.05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77" w:beforeLines="400" w:after="639" w:afterLines="200"/>
        <w:jc w:val="center"/>
        <w:textAlignment w:val="auto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757930" cy="3239770"/>
            <wp:effectExtent l="0" t="0" r="6350" b="635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5793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OR of exposure to cold waves and PM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 xml:space="preserve">2.5 </w:t>
      </w:r>
      <w:r>
        <w:rPr>
          <w:rFonts w:hint="eastAsia" w:ascii="Times New Roman" w:hAnsi="Times New Roman" w:cs="Times New Roman"/>
          <w:lang w:val="en-US" w:eastAsia="zh-CN"/>
        </w:rPr>
        <w:t>associated with respiratory disease outpatient visits. (OR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10</w:t>
      </w:r>
      <w:r>
        <w:rPr>
          <w:rFonts w:hint="eastAsia" w:ascii="Times New Roman" w:hAnsi="Times New Roman" w:cs="Times New Roman"/>
          <w:lang w:val="en-US" w:eastAsia="zh-CN"/>
        </w:rPr>
        <w:t xml:space="preserve"> for cold wave and low-level of PM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.5</w:t>
      </w:r>
      <w:r>
        <w:rPr>
          <w:rFonts w:hint="eastAsia" w:ascii="Times New Roman" w:hAnsi="Times New Roman" w:cs="Times New Roman"/>
          <w:lang w:val="en-US" w:eastAsia="zh-CN"/>
        </w:rPr>
        <w:t>; OR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01</w:t>
      </w:r>
      <w:r>
        <w:rPr>
          <w:rFonts w:hint="eastAsia" w:ascii="Times New Roman" w:hAnsi="Times New Roman" w:cs="Times New Roman"/>
          <w:lang w:val="en-US" w:eastAsia="zh-CN"/>
        </w:rPr>
        <w:t xml:space="preserve"> for non-cold wave and high-level of PM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.5</w:t>
      </w:r>
      <w:r>
        <w:rPr>
          <w:rFonts w:hint="eastAsia" w:ascii="Times New Roman" w:hAnsi="Times New Roman" w:cs="Times New Roman"/>
          <w:lang w:val="en-US" w:eastAsia="zh-CN"/>
        </w:rPr>
        <w:t>; and OR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11</w:t>
      </w:r>
      <w:r>
        <w:rPr>
          <w:rFonts w:hint="eastAsia" w:ascii="Times New Roman" w:hAnsi="Times New Roman" w:cs="Times New Roman"/>
          <w:lang w:val="en-US" w:eastAsia="zh-CN"/>
        </w:rPr>
        <w:t xml:space="preserve"> for cold wave and high-level of PM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.5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77" w:beforeLines="400"/>
        <w:jc w:val="center"/>
        <w:textAlignment w:val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717665" cy="3239770"/>
            <wp:effectExtent l="0" t="0" r="3175" b="6350"/>
            <wp:docPr id="4" name="图片 4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2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1766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Sensitivity analysis results</w:t>
      </w:r>
      <w:r>
        <w:rPr>
          <w:rFonts w:hint="eastAsia" w:ascii="Times New Roman" w:hAnsi="Times New Roman" w:cs="Times New Roman"/>
          <w:lang w:val="en-US" w:eastAsia="zh-CN"/>
        </w:rPr>
        <w:t>. (Basic model refers to REOI from Octobe.r 15 through April 15, Multi-pollutant refers to combined air pollutant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77" w:beforeLines="400"/>
        <w:jc w:val="center"/>
        <w:textAlignment w:val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480175" cy="3239770"/>
            <wp:effectExtent l="0" t="0" r="12065" b="6350"/>
            <wp:docPr id="1" name="图片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Sensitivity analyses of</w:t>
      </w:r>
      <w:r>
        <w:rPr>
          <w:rFonts w:hint="eastAsia" w:ascii="Times New Roman" w:hAnsi="Times New Roman" w:cs="Times New Roman"/>
          <w:lang w:val="en-US" w:eastAsia="zh-CN"/>
        </w:rPr>
        <w:t xml:space="preserve"> the cross-base function in the model was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ns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77" w:beforeLines="400"/>
        <w:jc w:val="center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4823460" cy="3239770"/>
            <wp:effectExtent l="0" t="0" r="7620" b="6350"/>
            <wp:docPr id="5" name="图片 5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2346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Sensitivity analyses of the ORs of cold </w:t>
      </w:r>
      <w:r>
        <w:rPr>
          <w:rFonts w:hint="eastAsia" w:ascii="Times New Roman" w:hAnsi="Times New Roman" w:cs="Times New Roman"/>
          <w:lang w:val="en-US" w:eastAsia="zh-CN"/>
        </w:rPr>
        <w:t>wave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lang w:eastAsia="zh-CN"/>
        </w:rPr>
        <w:t>s and PM2.5 for different time periods (2016-2018, 2016-2019, 2019-2021, 2020-2021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77" w:beforeLines="400"/>
        <w:jc w:val="center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 w:eastAsiaTheme="minorEastAsia"/>
          <w:lang w:val="en-US" w:eastAsia="zh-CN"/>
        </w:rPr>
        <w:drawing>
          <wp:inline distT="0" distB="0" distL="114300" distR="114300">
            <wp:extent cx="4319905" cy="3239770"/>
            <wp:effectExtent l="0" t="0" r="8255" b="6350"/>
            <wp:docPr id="7" name="图片 7" descr="敏感性暴露反应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敏感性暴露反应图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ZhNTMzZDdkZDQ5OGYxYzU3ODMyNDViY2RiZTQ1MGQifQ=="/>
  </w:docVars>
  <w:rsids>
    <w:rsidRoot w:val="1C735887"/>
    <w:rsid w:val="06263090"/>
    <w:rsid w:val="110B24F8"/>
    <w:rsid w:val="112D58B4"/>
    <w:rsid w:val="153F6798"/>
    <w:rsid w:val="19E40AEC"/>
    <w:rsid w:val="1B2D30F7"/>
    <w:rsid w:val="1B911877"/>
    <w:rsid w:val="1C735887"/>
    <w:rsid w:val="1CF927B3"/>
    <w:rsid w:val="1ECD61A3"/>
    <w:rsid w:val="2F635337"/>
    <w:rsid w:val="315E0EA6"/>
    <w:rsid w:val="3D6668ED"/>
    <w:rsid w:val="45854EDB"/>
    <w:rsid w:val="4BC94E9C"/>
    <w:rsid w:val="4D52500E"/>
    <w:rsid w:val="5A5D3730"/>
    <w:rsid w:val="65DF0DFE"/>
    <w:rsid w:val="6C107FFC"/>
    <w:rsid w:val="7B6044CA"/>
    <w:rsid w:val="7DBC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3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customStyle="1" w:styleId="8">
    <w:name w:val="font4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9">
    <w:name w:val="font2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paragraph" w:customStyle="1" w:styleId="10">
    <w:name w:val="Supplementary Material"/>
    <w:basedOn w:val="2"/>
    <w:next w:val="2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pn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18:07:00Z</dcterms:created>
  <dc:creator>Smithereens</dc:creator>
  <cp:lastModifiedBy>Smithereens</cp:lastModifiedBy>
  <dcterms:modified xsi:type="dcterms:W3CDTF">2024-05-09T16:1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BC7CFF6639147A692EA320B0F4DEC5D_11</vt:lpwstr>
  </property>
</Properties>
</file>